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011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2070"/>
        <w:gridCol w:w="2700"/>
        <w:gridCol w:w="2340"/>
        <w:gridCol w:w="62"/>
        <w:gridCol w:w="959"/>
        <w:gridCol w:w="900"/>
        <w:gridCol w:w="990"/>
      </w:tblGrid>
      <w:tr w:rsidR="00066371" w:rsidRPr="00955EFA" w14:paraId="7CEBA080" w14:textId="77777777" w:rsidTr="00F8224C">
        <w:trPr>
          <w:trHeight w:val="315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33871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91786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or </w:t>
            </w:r>
          </w:p>
          <w:p w14:paraId="2C884CA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requency value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1FF90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arison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75E5D6B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D6ABBB8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95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2B02CE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95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86AF2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066371" w:rsidRPr="00955EFA" w14:paraId="722551C3" w14:textId="77777777" w:rsidTr="00F8224C">
        <w:trPr>
          <w:trHeight w:val="31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3F7D" w14:textId="714A4168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C37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9B51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R5+ CD4 T cell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4479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ABD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9DA2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43D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6FD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66371" w:rsidRPr="00955EFA" w14:paraId="442124D6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8AB2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9505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D02A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8B96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D96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8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0B13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BCC1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066371" w:rsidRPr="00955EFA" w14:paraId="44F3A839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EECC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E5C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925A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742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578F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DCC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3B6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4</w:t>
            </w:r>
          </w:p>
        </w:tc>
      </w:tr>
      <w:tr w:rsidR="00066371" w:rsidRPr="00955EFA" w14:paraId="2B54EBF0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6953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6E1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D-1+ CD4 T cell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597F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41C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7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D3DF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D96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BBAF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6</w:t>
            </w:r>
          </w:p>
        </w:tc>
      </w:tr>
      <w:tr w:rsidR="00066371" w:rsidRPr="00955EFA" w14:paraId="50EDB0B8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14F9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9CE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1AE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6A68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5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0B19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9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8676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488A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1</w:t>
            </w:r>
          </w:p>
        </w:tc>
      </w:tr>
      <w:tr w:rsidR="00066371" w:rsidRPr="00955EFA" w14:paraId="2B7ED234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73D6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AF49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557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91AC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2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57A9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E8FA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9EF5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6</w:t>
            </w:r>
          </w:p>
        </w:tc>
      </w:tr>
      <w:tr w:rsidR="00066371" w:rsidRPr="00955EFA" w14:paraId="5F70267F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ED62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8FEE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xP3+ CD4 T cell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9AA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59AE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2D98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01B3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15EE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066371" w:rsidRPr="00955EFA" w14:paraId="2C0A9144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CA93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4D95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216C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135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A1AE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8F71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A602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066371" w:rsidRPr="00955EFA" w14:paraId="117C9209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9EF8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4B96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9BE0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A6CF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2326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3B60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B228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1</w:t>
            </w:r>
          </w:p>
        </w:tc>
      </w:tr>
      <w:tr w:rsidR="00066371" w:rsidRPr="00955EFA" w14:paraId="44040BCE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0D2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7F9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79F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8B1E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DE2F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7435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0BD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6371" w:rsidRPr="00955EFA" w14:paraId="66695C6A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B4AD" w14:textId="75843028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C37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3EB2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</w:t>
            </w:r>
            <w:proofErr w:type="spellEnd"/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+ CD4 T cell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F11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71DE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1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372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97E8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821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</w:t>
            </w:r>
          </w:p>
        </w:tc>
      </w:tr>
      <w:tr w:rsidR="00066371" w:rsidRPr="00955EFA" w14:paraId="51DDB9DC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2C1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698A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9E49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377A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1ECE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BCB9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D0A8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6</w:t>
            </w:r>
          </w:p>
        </w:tc>
      </w:tr>
      <w:tr w:rsidR="00066371" w:rsidRPr="00955EFA" w14:paraId="47B10242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1E4A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CFE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B4A5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1513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5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72C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4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7C2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D1C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3</w:t>
            </w:r>
          </w:p>
        </w:tc>
      </w:tr>
      <w:tr w:rsidR="00066371" w:rsidRPr="00955EFA" w14:paraId="538A72EC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699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372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2+ CD4 T cell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55C0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542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5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5F3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B558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CE42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3</w:t>
            </w:r>
          </w:p>
        </w:tc>
      </w:tr>
      <w:tr w:rsidR="00066371" w:rsidRPr="00955EFA" w14:paraId="53A767D0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A360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52F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DDA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CBF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9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1985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6E0E6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D2B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2</w:t>
            </w:r>
          </w:p>
        </w:tc>
      </w:tr>
      <w:tr w:rsidR="00066371" w:rsidRPr="00955EFA" w14:paraId="6504AAC0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7785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04CE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245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A8E0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9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6FEA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5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5C58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6ADF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</w:tr>
      <w:tr w:rsidR="00066371" w:rsidRPr="00955EFA" w14:paraId="6655AB27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7B5C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830A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NFα+ CD4 T cell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F1F8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A10C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0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F6B1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BA05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23DE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066371" w:rsidRPr="00955EFA" w14:paraId="532DF4AB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D726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C0C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0C7A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914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5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BBB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19E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71E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6</w:t>
            </w:r>
          </w:p>
        </w:tc>
      </w:tr>
      <w:tr w:rsidR="00066371" w:rsidRPr="00955EFA" w14:paraId="28909C94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30D8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9772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ED79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F49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4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9F65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A010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4C66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6</w:t>
            </w:r>
          </w:p>
        </w:tc>
      </w:tr>
      <w:tr w:rsidR="00066371" w:rsidRPr="00955EFA" w14:paraId="148DEB0B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A418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0DC1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613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FBA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27D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F5DE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2269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6371" w:rsidRPr="00955EFA" w14:paraId="48741340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B0C2" w14:textId="6F56101B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C37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bookmarkStart w:id="0" w:name="_GoBack"/>
            <w:bookmarkEnd w:id="0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B8F3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</w:t>
            </w:r>
            <w:proofErr w:type="spellEnd"/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+ CD8 T cell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1E23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1913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5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F17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ADA9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0C2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5</w:t>
            </w:r>
          </w:p>
        </w:tc>
      </w:tr>
      <w:tr w:rsidR="00066371" w:rsidRPr="00955EFA" w14:paraId="343E69BC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6B59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FAC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FFD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7029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B061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7120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A413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4</w:t>
            </w:r>
          </w:p>
        </w:tc>
      </w:tr>
      <w:tr w:rsidR="00066371" w:rsidRPr="00955EFA" w14:paraId="439870CE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1C4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88F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5C01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6335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9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E815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42F8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200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1</w:t>
            </w:r>
          </w:p>
        </w:tc>
      </w:tr>
      <w:tr w:rsidR="00066371" w:rsidRPr="00955EFA" w14:paraId="5335C27C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5485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494F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2+ CD8 T cell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311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286F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10C0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6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7B3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517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</w:tr>
      <w:tr w:rsidR="00066371" w:rsidRPr="00955EFA" w14:paraId="605848B8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F0FA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902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AA4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F5EF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A0E0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8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7D0E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4719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</w:tr>
      <w:tr w:rsidR="00066371" w:rsidRPr="00955EFA" w14:paraId="5F42E33C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B55A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16D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D59C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736E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E77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1239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00A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7</w:t>
            </w:r>
          </w:p>
        </w:tc>
      </w:tr>
      <w:tr w:rsidR="00066371" w:rsidRPr="00955EFA" w14:paraId="54203A15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4E5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1568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NFα+ CD8 T cell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FA4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DBF9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4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B94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5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6A48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6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258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066371" w:rsidRPr="00955EFA" w14:paraId="508EDC84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29BE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505C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E0D2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9475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0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20DF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F91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6DF3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1</w:t>
            </w:r>
          </w:p>
        </w:tc>
      </w:tr>
      <w:tr w:rsidR="00066371" w:rsidRPr="00955EFA" w14:paraId="60FC0169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9A9C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004E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7B91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2B3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3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9A88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9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FEF1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2B7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8</w:t>
            </w:r>
          </w:p>
        </w:tc>
      </w:tr>
      <w:tr w:rsidR="00066371" w:rsidRPr="00955EFA" w14:paraId="5341F296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F4A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2C46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3F56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B22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D821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6E02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450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6371" w:rsidRPr="00955EFA" w14:paraId="3B1A95FF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448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6A9D1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938A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DC1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38B8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C6EE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7B5E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6371" w:rsidRPr="00955EFA" w14:paraId="0D5A61AC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311B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87A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6636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F1F9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9473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0C6C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3C76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6371" w:rsidRPr="00955EFA" w14:paraId="60070D47" w14:textId="77777777" w:rsidTr="00F8224C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BF0D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3F12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7E37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D44E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836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38A4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D6F3" w14:textId="77777777" w:rsidR="00066371" w:rsidRPr="00955EFA" w:rsidRDefault="00066371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995574E" w14:textId="77777777" w:rsidR="006706DC" w:rsidRDefault="006706DC"/>
    <w:sectPr w:rsidR="006706DC" w:rsidSect="0093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371"/>
    <w:rsid w:val="00066371"/>
    <w:rsid w:val="000A78B9"/>
    <w:rsid w:val="000D799F"/>
    <w:rsid w:val="001C0BD7"/>
    <w:rsid w:val="00234530"/>
    <w:rsid w:val="003C01BA"/>
    <w:rsid w:val="004778FA"/>
    <w:rsid w:val="00497935"/>
    <w:rsid w:val="004E75C6"/>
    <w:rsid w:val="00630A78"/>
    <w:rsid w:val="006706DC"/>
    <w:rsid w:val="007E24CD"/>
    <w:rsid w:val="00932FAB"/>
    <w:rsid w:val="009F1FBA"/>
    <w:rsid w:val="00A76624"/>
    <w:rsid w:val="00A91B95"/>
    <w:rsid w:val="00F2376D"/>
    <w:rsid w:val="00FB108B"/>
    <w:rsid w:val="00FC370D"/>
    <w:rsid w:val="00FE38E5"/>
    <w:rsid w:val="00FE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C6466"/>
  <w15:chartTrackingRefBased/>
  <w15:docId w15:val="{464F7351-E2A3-8E4A-8BC2-5EA30445C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6371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02T21:07:00Z</dcterms:created>
  <dcterms:modified xsi:type="dcterms:W3CDTF">2021-06-02T13:30:00Z</dcterms:modified>
</cp:coreProperties>
</file>